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AE62" w14:textId="77777777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Description of Additional Supplementary Files </w:t>
      </w:r>
    </w:p>
    <w:p w14:paraId="2B3A006F" w14:textId="77777777" w:rsidR="00082C6C" w:rsidRPr="00082C6C" w:rsidRDefault="00082C6C" w:rsidP="00082C6C">
      <w:pPr>
        <w:rPr>
          <w:rFonts w:eastAsia="Times New Roman" w:cs="Arial"/>
          <w:color w:val="auto"/>
        </w:rPr>
      </w:pPr>
    </w:p>
    <w:p w14:paraId="5C1E707E" w14:textId="77777777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File Name: Supplementary Data 1 </w:t>
      </w:r>
    </w:p>
    <w:p w14:paraId="16C9B3CC" w14:textId="0B13FE17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Description: Detailed clinical and pathologic variables of 567 patients in the Yonsei cohort </w:t>
      </w:r>
    </w:p>
    <w:p w14:paraId="40B4E721" w14:textId="77777777" w:rsidR="00082C6C" w:rsidRPr="00082C6C" w:rsidRDefault="00082C6C" w:rsidP="00082C6C">
      <w:pPr>
        <w:rPr>
          <w:rFonts w:eastAsia="Times New Roman" w:cs="Arial"/>
          <w:color w:val="auto"/>
        </w:rPr>
      </w:pPr>
    </w:p>
    <w:p w14:paraId="4B176C27" w14:textId="16CE8B03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>File Name: Supplementary Data 2</w:t>
      </w:r>
    </w:p>
    <w:p w14:paraId="0CB7A186" w14:textId="322E4A35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Description: </w:t>
      </w:r>
      <w:r w:rsidRPr="00082C6C">
        <w:rPr>
          <w:rFonts w:cs="Arial"/>
        </w:rPr>
        <w:t>Gene set enrichment analysis.</w:t>
      </w:r>
    </w:p>
    <w:p w14:paraId="0ACE1B20" w14:textId="77777777" w:rsidR="00082C6C" w:rsidRPr="00082C6C" w:rsidRDefault="00082C6C" w:rsidP="00082C6C">
      <w:pPr>
        <w:rPr>
          <w:rFonts w:eastAsia="Times New Roman" w:cs="Arial"/>
          <w:color w:val="auto"/>
        </w:rPr>
      </w:pPr>
    </w:p>
    <w:p w14:paraId="0C623E4A" w14:textId="77777777" w:rsid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File Name: Supplementary Data </w:t>
      </w:r>
      <w:r>
        <w:rPr>
          <w:rFonts w:eastAsia="Times New Roman" w:cs="Arial"/>
          <w:color w:val="auto"/>
        </w:rPr>
        <w:t>3</w:t>
      </w:r>
    </w:p>
    <w:p w14:paraId="2274F085" w14:textId="77777777" w:rsid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Description: Risk score for the ACRG cohort </w:t>
      </w:r>
    </w:p>
    <w:p w14:paraId="418D232D" w14:textId="77777777" w:rsidR="00082C6C" w:rsidRDefault="00082C6C" w:rsidP="00082C6C">
      <w:pPr>
        <w:rPr>
          <w:rFonts w:eastAsia="Times New Roman" w:cs="Arial"/>
          <w:color w:val="auto"/>
        </w:rPr>
      </w:pPr>
    </w:p>
    <w:p w14:paraId="5BEAE968" w14:textId="77777777" w:rsid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File Name: Supplementary Data </w:t>
      </w:r>
      <w:r>
        <w:rPr>
          <w:rFonts w:eastAsia="Times New Roman" w:cs="Arial"/>
          <w:color w:val="auto"/>
        </w:rPr>
        <w:t>4</w:t>
      </w:r>
    </w:p>
    <w:p w14:paraId="61BF851A" w14:textId="21CD4C0A" w:rsid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>Description: Risk score for the Sohn et al cohort</w:t>
      </w:r>
    </w:p>
    <w:p w14:paraId="36BBC215" w14:textId="77777777" w:rsidR="00082C6C" w:rsidRDefault="00082C6C" w:rsidP="00082C6C">
      <w:pPr>
        <w:rPr>
          <w:rFonts w:eastAsia="Times New Roman" w:cs="Arial"/>
          <w:color w:val="auto"/>
        </w:rPr>
      </w:pPr>
    </w:p>
    <w:p w14:paraId="631AA87F" w14:textId="4C62F313" w:rsidR="00082C6C" w:rsidRPr="00082C6C" w:rsidRDefault="00082C6C" w:rsidP="00082C6C">
      <w:pPr>
        <w:rPr>
          <w:rFonts w:eastAsia="Times New Roman" w:cs="Arial"/>
          <w:color w:val="auto"/>
        </w:rPr>
      </w:pPr>
      <w:r w:rsidRPr="00082C6C">
        <w:rPr>
          <w:rFonts w:eastAsia="Times New Roman" w:cs="Arial"/>
          <w:color w:val="auto"/>
        </w:rPr>
        <w:t xml:space="preserve">File Name: Supplementary Data </w:t>
      </w:r>
      <w:r>
        <w:rPr>
          <w:rFonts w:eastAsia="Times New Roman" w:cs="Arial"/>
          <w:color w:val="auto"/>
        </w:rPr>
        <w:t>5</w:t>
      </w:r>
      <w:r>
        <w:rPr>
          <w:rFonts w:eastAsia="Times New Roman" w:cs="Arial"/>
          <w:color w:val="auto"/>
        </w:rPr>
        <w:br/>
      </w:r>
      <w:r w:rsidRPr="00082C6C">
        <w:rPr>
          <w:rFonts w:eastAsia="Times New Roman" w:cs="Arial"/>
          <w:color w:val="auto"/>
        </w:rPr>
        <w:t xml:space="preserve">Description: Risk score for TCGA cohort </w:t>
      </w:r>
    </w:p>
    <w:p w14:paraId="62EE9A3A" w14:textId="77777777" w:rsidR="001B752F" w:rsidRPr="00082C6C" w:rsidRDefault="00082C6C">
      <w:pPr>
        <w:rPr>
          <w:rFonts w:cs="Arial"/>
        </w:rPr>
      </w:pPr>
    </w:p>
    <w:sectPr w:rsidR="001B752F" w:rsidRPr="00082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6C"/>
    <w:rsid w:val="00003DCE"/>
    <w:rsid w:val="00032E8E"/>
    <w:rsid w:val="00037A3C"/>
    <w:rsid w:val="00082C6C"/>
    <w:rsid w:val="00084FE4"/>
    <w:rsid w:val="000C0E1D"/>
    <w:rsid w:val="000D4F44"/>
    <w:rsid w:val="00172156"/>
    <w:rsid w:val="00185997"/>
    <w:rsid w:val="00195E5D"/>
    <w:rsid w:val="00232354"/>
    <w:rsid w:val="00241CBB"/>
    <w:rsid w:val="00245622"/>
    <w:rsid w:val="00250DFA"/>
    <w:rsid w:val="00251356"/>
    <w:rsid w:val="00267092"/>
    <w:rsid w:val="002B7BFA"/>
    <w:rsid w:val="002E0CC7"/>
    <w:rsid w:val="00320861"/>
    <w:rsid w:val="00380967"/>
    <w:rsid w:val="00401377"/>
    <w:rsid w:val="00464E3B"/>
    <w:rsid w:val="004C41F3"/>
    <w:rsid w:val="004F41E1"/>
    <w:rsid w:val="005208AA"/>
    <w:rsid w:val="00541ABA"/>
    <w:rsid w:val="00551DEA"/>
    <w:rsid w:val="00565B79"/>
    <w:rsid w:val="0058712F"/>
    <w:rsid w:val="00592515"/>
    <w:rsid w:val="0062221F"/>
    <w:rsid w:val="006466FD"/>
    <w:rsid w:val="006B6520"/>
    <w:rsid w:val="006F43E7"/>
    <w:rsid w:val="00782404"/>
    <w:rsid w:val="00792295"/>
    <w:rsid w:val="007A049E"/>
    <w:rsid w:val="008415AC"/>
    <w:rsid w:val="008746C7"/>
    <w:rsid w:val="00890077"/>
    <w:rsid w:val="008D5267"/>
    <w:rsid w:val="008F10B0"/>
    <w:rsid w:val="00902EF6"/>
    <w:rsid w:val="00904EE6"/>
    <w:rsid w:val="00914790"/>
    <w:rsid w:val="009902B2"/>
    <w:rsid w:val="009B5055"/>
    <w:rsid w:val="009C0DAB"/>
    <w:rsid w:val="00A35389"/>
    <w:rsid w:val="00A37594"/>
    <w:rsid w:val="00A533D8"/>
    <w:rsid w:val="00A70CD3"/>
    <w:rsid w:val="00A90C20"/>
    <w:rsid w:val="00AF218A"/>
    <w:rsid w:val="00B26FEF"/>
    <w:rsid w:val="00B708A5"/>
    <w:rsid w:val="00C2367F"/>
    <w:rsid w:val="00CA2DAD"/>
    <w:rsid w:val="00CD112E"/>
    <w:rsid w:val="00D32322"/>
    <w:rsid w:val="00D35EE0"/>
    <w:rsid w:val="00D774A6"/>
    <w:rsid w:val="00D87380"/>
    <w:rsid w:val="00D91F87"/>
    <w:rsid w:val="00E2451B"/>
    <w:rsid w:val="00E3487C"/>
    <w:rsid w:val="00EE09DF"/>
    <w:rsid w:val="00F3509A"/>
    <w:rsid w:val="00F605A2"/>
    <w:rsid w:val="00F61E1C"/>
    <w:rsid w:val="00F83749"/>
    <w:rsid w:val="00FA7B58"/>
    <w:rsid w:val="00FF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EF70B"/>
  <w15:chartTrackingRefBased/>
  <w15:docId w15:val="{82A81FBD-7702-A746-B203-5C8BA796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2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aralis</dc:creator>
  <cp:keywords/>
  <dc:description/>
  <cp:lastModifiedBy>John Karalis</cp:lastModifiedBy>
  <cp:revision>1</cp:revision>
  <dcterms:created xsi:type="dcterms:W3CDTF">2022-01-19T23:12:00Z</dcterms:created>
  <dcterms:modified xsi:type="dcterms:W3CDTF">2022-01-19T23:14:00Z</dcterms:modified>
</cp:coreProperties>
</file>